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2A4EC" w14:textId="54E27AB9" w:rsidR="00F073A1" w:rsidRDefault="00F073A1" w:rsidP="00F073A1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</w:t>
      </w:r>
      <w:r>
        <w:rPr>
          <w:rFonts w:ascii="Times New Roman" w:hAnsi="Times New Roman"/>
          <w:b/>
          <w:bCs/>
          <w:sz w:val="24"/>
          <w:szCs w:val="24"/>
        </w:rPr>
        <w:t>bles</w:t>
      </w:r>
    </w:p>
    <w:p w14:paraId="0F8AFDB3" w14:textId="77777777" w:rsidR="00F073A1" w:rsidRDefault="00F073A1" w:rsidP="00F073A1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E88A475" w14:textId="0C6C37CD" w:rsidR="00F073A1" w:rsidRDefault="00F073A1" w:rsidP="00F073A1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EE4C96">
        <w:rPr>
          <w:rFonts w:ascii="Times New Roman" w:hAnsi="Times New Roman"/>
          <w:b/>
          <w:bCs/>
          <w:sz w:val="24"/>
          <w:szCs w:val="24"/>
        </w:rPr>
        <w:t>Table S1: The sequ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EE4C96">
        <w:rPr>
          <w:rFonts w:ascii="Times New Roman" w:hAnsi="Times New Roman"/>
          <w:b/>
          <w:bCs/>
          <w:sz w:val="24"/>
          <w:szCs w:val="24"/>
        </w:rPr>
        <w:t>nce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E4C96">
        <w:rPr>
          <w:rFonts w:ascii="Times New Roman" w:hAnsi="Times New Roman"/>
          <w:b/>
          <w:bCs/>
          <w:sz w:val="24"/>
          <w:szCs w:val="24"/>
        </w:rPr>
        <w:t xml:space="preserve"> of primers for candidate miRNAs and targeted mRNA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</w:p>
    <w:p w14:paraId="5B1A10CB" w14:textId="77777777" w:rsidR="00F073A1" w:rsidRDefault="00F073A1" w:rsidP="00F073A1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20311FE" w14:textId="5C845017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12EBD9A5" wp14:editId="7C1569AF">
            <wp:extent cx="5256530" cy="3102610"/>
            <wp:effectExtent l="0" t="0" r="127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5F360" w14:textId="77777777" w:rsidR="00F073A1" w:rsidRDefault="00F073A1" w:rsidP="00F073A1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CE662E6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4D6CCDCC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621FE672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7CD88D5C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1AB3FC7C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05E9D07B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75EFB155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077301FE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62202757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06922C0C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30B06A01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7ADF7131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690653EB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32CE4699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2E772876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2C57F848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45DCAB96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3DAF73A2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0EF3D509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3B40832D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34F52513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3B9C0792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01AA9226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bCs/>
          <w:sz w:val="24"/>
          <w:szCs w:val="24"/>
        </w:rPr>
        <w:t>able S2: Function annotation and pathway enrichment analysis of 7 upregulated microRNAs</w:t>
      </w:r>
    </w:p>
    <w:p w14:paraId="07B57BF2" w14:textId="4DF1A52E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7D094004" wp14:editId="1BBA4B2B">
            <wp:extent cx="3303033" cy="7479030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780" cy="748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0B8F9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bCs/>
          <w:sz w:val="24"/>
          <w:szCs w:val="24"/>
        </w:rPr>
        <w:t>able S3: Function annotation and pathway enrichment analysis of 12 downregulated microRNAs</w:t>
      </w:r>
    </w:p>
    <w:p w14:paraId="11A512ED" w14:textId="02B202A2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66E9D8AE" wp14:editId="6010E1C4">
            <wp:extent cx="1624330" cy="75133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4330" cy="751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3B690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bCs/>
          <w:sz w:val="24"/>
          <w:szCs w:val="24"/>
        </w:rPr>
        <w:t>able S4: Pearson’s correlation of miRNAs and mRNAs which were screened from 2 databases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iRTarBas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arBas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) containing experimentally validated miRNA-mRNA regulatory pairs</w:t>
      </w:r>
    </w:p>
    <w:p w14:paraId="490F6916" w14:textId="450650BB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342A7589" wp14:editId="5C871390">
            <wp:extent cx="1228090" cy="74174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090" cy="74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F425D" w14:textId="77777777" w:rsidR="00F073A1" w:rsidRPr="0002290F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 w:rsidRPr="0002290F">
        <w:rPr>
          <w:rFonts w:ascii="Times New Roman" w:hAnsi="Times New Roman"/>
          <w:b/>
          <w:bCs/>
          <w:sz w:val="24"/>
          <w:szCs w:val="24"/>
        </w:rPr>
        <w:lastRenderedPageBreak/>
        <w:t>Table S5: Pearson</w:t>
      </w:r>
      <w:r>
        <w:rPr>
          <w:rFonts w:ascii="Times New Roman" w:hAnsi="Times New Roman"/>
          <w:b/>
          <w:bCs/>
          <w:sz w:val="24"/>
          <w:szCs w:val="24"/>
        </w:rPr>
        <w:t>’s</w:t>
      </w:r>
      <w:r w:rsidRPr="0002290F">
        <w:rPr>
          <w:rFonts w:ascii="Times New Roman" w:hAnsi="Times New Roman"/>
          <w:b/>
          <w:bCs/>
          <w:sz w:val="24"/>
          <w:szCs w:val="24"/>
        </w:rPr>
        <w:t xml:space="preserve"> correlation analysis of the screened miRNA-mRNA pairs validated in 6 GEO datasets</w:t>
      </w:r>
    </w:p>
    <w:p w14:paraId="68E1CDAA" w14:textId="28D86C48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5BEBD8F1" wp14:editId="6879EF26">
            <wp:extent cx="4756150" cy="747204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7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747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BD18B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 w:rsidRPr="00E023C9">
        <w:rPr>
          <w:rFonts w:ascii="Times New Roman" w:hAnsi="Times New Roman"/>
          <w:b/>
          <w:bCs/>
          <w:sz w:val="24"/>
          <w:szCs w:val="24"/>
        </w:rPr>
        <w:lastRenderedPageBreak/>
        <w:t>Table S6: Analysis of microRNAs and mRNAs expression level in 5 subgroups based on 4 genes mutation status</w:t>
      </w:r>
    </w:p>
    <w:p w14:paraId="29C292B8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288372CA" w14:textId="2B0A780D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01EE7D08" wp14:editId="3B0E34C0">
            <wp:extent cx="5254625" cy="4169410"/>
            <wp:effectExtent l="0" t="0" r="317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76FF8" w14:textId="77777777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4EF6CF6" w14:textId="77777777" w:rsidR="00F073A1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033FA7A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 w:rsidRPr="0002290F">
        <w:rPr>
          <w:rFonts w:ascii="Times New Roman" w:hAnsi="Times New Roman"/>
          <w:b/>
          <w:bCs/>
          <w:sz w:val="24"/>
          <w:szCs w:val="24"/>
        </w:rPr>
        <w:t>Table S7: Expression analysis for DEMs and DEMGs in metastatic colorectal cancer by HCMDB</w:t>
      </w:r>
    </w:p>
    <w:p w14:paraId="551CDD61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4F65C1E1" w14:textId="6595573E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353F4977" wp14:editId="087AAEEC">
            <wp:extent cx="5254625" cy="194500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7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194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BC74F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5DA9CAC2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55D462FF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  <w:r w:rsidRPr="007F6FCF">
        <w:rPr>
          <w:rFonts w:ascii="Times New Roman" w:hAnsi="Times New Roman"/>
          <w:b/>
          <w:bCs/>
          <w:sz w:val="24"/>
          <w:szCs w:val="24"/>
        </w:rPr>
        <w:lastRenderedPageBreak/>
        <w:t>Table S8</w:t>
      </w:r>
      <w:r w:rsidRPr="007F6FCF">
        <w:rPr>
          <w:rFonts w:ascii="Times New Roman" w:hAnsi="Times New Roman"/>
          <w:b/>
          <w:bCs/>
          <w:sz w:val="24"/>
          <w:szCs w:val="24"/>
        </w:rPr>
        <w:t>：</w:t>
      </w:r>
      <w:r w:rsidRPr="007F6FCF">
        <w:rPr>
          <w:rFonts w:ascii="Times New Roman" w:hAnsi="Times New Roman"/>
          <w:b/>
          <w:bCs/>
          <w:sz w:val="24"/>
          <w:szCs w:val="24"/>
        </w:rPr>
        <w:t>Analysis of CIBERSORT scores of 22 types of immune cells in colorectal cancers versus controls</w:t>
      </w:r>
    </w:p>
    <w:p w14:paraId="4FE6A767" w14:textId="77777777" w:rsidR="00F073A1" w:rsidRDefault="00F073A1" w:rsidP="00F073A1">
      <w:pPr>
        <w:rPr>
          <w:rFonts w:ascii="Times New Roman" w:hAnsi="Times New Roman"/>
          <w:b/>
          <w:bCs/>
          <w:sz w:val="24"/>
          <w:szCs w:val="24"/>
        </w:rPr>
      </w:pPr>
    </w:p>
    <w:p w14:paraId="5EB1014B" w14:textId="57F51D91" w:rsidR="00F073A1" w:rsidRPr="004C0807" w:rsidRDefault="00F073A1" w:rsidP="00F073A1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115">
        <w:rPr>
          <w:noProof/>
        </w:rPr>
        <w:drawing>
          <wp:inline distT="0" distB="0" distL="0" distR="0" wp14:anchorId="57F21E7E" wp14:editId="76EC07D3">
            <wp:extent cx="4926965" cy="446278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7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965" cy="446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B8325" w14:textId="77777777" w:rsidR="00F073A1" w:rsidRDefault="00F073A1" w:rsidP="00F073A1"/>
    <w:p w14:paraId="1774EDDB" w14:textId="77777777" w:rsidR="00F073A1" w:rsidRDefault="00F073A1"/>
    <w:sectPr w:rsidR="00F073A1" w:rsidSect="00873CC2">
      <w:footerReference w:type="default" r:id="rId14"/>
      <w:pgSz w:w="11906" w:h="16838"/>
      <w:pgMar w:top="2155" w:right="1814" w:bottom="2155" w:left="181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21956" w14:textId="77777777" w:rsidR="00C2579C" w:rsidRDefault="00C2579C" w:rsidP="004167DF">
      <w:r>
        <w:separator/>
      </w:r>
    </w:p>
  </w:endnote>
  <w:endnote w:type="continuationSeparator" w:id="0">
    <w:p w14:paraId="1C4E581F" w14:textId="77777777" w:rsidR="00C2579C" w:rsidRDefault="00C2579C" w:rsidP="0041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2574892"/>
      <w:docPartObj>
        <w:docPartGallery w:val="Page Numbers (Bottom of Page)"/>
        <w:docPartUnique/>
      </w:docPartObj>
    </w:sdtPr>
    <w:sdtContent>
      <w:p w14:paraId="02600466" w14:textId="58052357" w:rsidR="004167DF" w:rsidRDefault="004167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1EA6A7" w14:textId="77777777" w:rsidR="004167DF" w:rsidRDefault="004167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C04CB" w14:textId="77777777" w:rsidR="00C2579C" w:rsidRDefault="00C2579C" w:rsidP="004167DF">
      <w:r>
        <w:separator/>
      </w:r>
    </w:p>
  </w:footnote>
  <w:footnote w:type="continuationSeparator" w:id="0">
    <w:p w14:paraId="30D30E28" w14:textId="77777777" w:rsidR="00C2579C" w:rsidRDefault="00C2579C" w:rsidP="00416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A1"/>
    <w:rsid w:val="004167DF"/>
    <w:rsid w:val="00C2579C"/>
    <w:rsid w:val="00F0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856E4"/>
  <w15:chartTrackingRefBased/>
  <w15:docId w15:val="{91F58355-2583-4623-98BC-1FB5B677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3A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7DF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7DF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澄</dc:creator>
  <cp:keywords/>
  <dc:description/>
  <cp:lastModifiedBy>澄</cp:lastModifiedBy>
  <cp:revision>2</cp:revision>
  <dcterms:created xsi:type="dcterms:W3CDTF">2022-11-15T17:30:00Z</dcterms:created>
  <dcterms:modified xsi:type="dcterms:W3CDTF">2022-11-15T17:33:00Z</dcterms:modified>
</cp:coreProperties>
</file>